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C82" w:rsidRPr="00447C82" w:rsidRDefault="00447C82" w:rsidP="00017BEE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sz w:val="28"/>
        </w:rPr>
      </w:pPr>
      <w:r w:rsidRPr="00447C82">
        <w:rPr>
          <w:rFonts w:ascii="Times New Roman" w:hAnsi="Times New Roman" w:cs="Times New Roman"/>
          <w:b/>
          <w:bCs/>
          <w:sz w:val="28"/>
        </w:rPr>
        <w:t xml:space="preserve">Additional file </w:t>
      </w:r>
      <w:r w:rsidR="00164340">
        <w:rPr>
          <w:rFonts w:ascii="Times New Roman" w:hAnsi="Times New Roman" w:cs="Times New Roman"/>
          <w:b/>
          <w:bCs/>
          <w:sz w:val="28"/>
        </w:rPr>
        <w:t>4</w:t>
      </w:r>
    </w:p>
    <w:p w:rsidR="002D42A8" w:rsidRDefault="00447C82" w:rsidP="00017BEE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B707D4" w:rsidRPr="00B707D4">
        <w:t xml:space="preserve"> </w:t>
      </w:r>
      <w:r w:rsidR="00B707D4" w:rsidRPr="00B707D4">
        <w:rPr>
          <w:rFonts w:ascii="Times New Roman" w:hAnsi="Times New Roman" w:cs="Times New Roman"/>
          <w:sz w:val="24"/>
          <w:szCs w:val="24"/>
        </w:rPr>
        <w:t>The</w:t>
      </w:r>
      <w:r w:rsidR="00C6471D">
        <w:rPr>
          <w:rFonts w:ascii="Times New Roman" w:hAnsi="Times New Roman" w:cs="Times New Roman"/>
          <w:sz w:val="24"/>
          <w:szCs w:val="24"/>
        </w:rPr>
        <w:t xml:space="preserve"> overall of </w:t>
      </w:r>
      <w:r w:rsidR="0039106F">
        <w:rPr>
          <w:rFonts w:ascii="Times New Roman" w:hAnsi="Times New Roman" w:cs="Times New Roman"/>
          <w:sz w:val="24"/>
          <w:szCs w:val="24"/>
        </w:rPr>
        <w:t>differ</w:t>
      </w:r>
      <w:r w:rsidR="00A45D3F">
        <w:rPr>
          <w:rFonts w:ascii="Times New Roman" w:hAnsi="Times New Roman" w:cs="Times New Roman"/>
          <w:sz w:val="24"/>
          <w:szCs w:val="24"/>
        </w:rPr>
        <w:t>ently targeted gene expression</w:t>
      </w:r>
      <w:r w:rsidR="00B16DC1">
        <w:rPr>
          <w:rFonts w:ascii="Times New Roman" w:hAnsi="Times New Roman" w:cs="Times New Roman"/>
          <w:sz w:val="24"/>
          <w:szCs w:val="24"/>
        </w:rPr>
        <w:t xml:space="preserve"> (84 genes)</w:t>
      </w:r>
      <w:r w:rsidR="00CE6DC0">
        <w:rPr>
          <w:rFonts w:ascii="Times New Roman" w:hAnsi="Times New Roman" w:cs="Times New Roman"/>
          <w:sz w:val="24"/>
          <w:szCs w:val="24"/>
        </w:rPr>
        <w:t xml:space="preserve"> modulated by</w:t>
      </w:r>
      <w:r w:rsidR="0039106F">
        <w:rPr>
          <w:rFonts w:ascii="Times New Roman" w:hAnsi="Times New Roman" w:cs="Times New Roman"/>
          <w:sz w:val="24"/>
          <w:szCs w:val="24"/>
        </w:rPr>
        <w:t xml:space="preserve"> IL-1</w:t>
      </w:r>
      <w:r w:rsidR="0039106F" w:rsidRPr="0039106F">
        <w:rPr>
          <w:rFonts w:ascii="Times New Roman" w:hAnsi="Times New Roman" w:cs="Times New Roman"/>
          <w:sz w:val="24"/>
          <w:szCs w:val="24"/>
        </w:rPr>
        <w:t>β</w:t>
      </w:r>
      <w:r w:rsidR="00B16DC1">
        <w:rPr>
          <w:rFonts w:ascii="Times New Roman" w:hAnsi="Times New Roman" w:cs="Times New Roman"/>
          <w:sz w:val="24"/>
          <w:szCs w:val="24"/>
        </w:rPr>
        <w:t xml:space="preserve"> and test compound treatments</w:t>
      </w:r>
      <w:r w:rsidR="00D01436">
        <w:rPr>
          <w:rFonts w:ascii="Times New Roman" w:hAnsi="Times New Roman" w:cs="Times New Roman"/>
          <w:sz w:val="24"/>
          <w:szCs w:val="24"/>
        </w:rPr>
        <w:t xml:space="preserve"> compared to IL-</w:t>
      </w:r>
      <w:r w:rsidR="00D01436" w:rsidRPr="0039106F">
        <w:rPr>
          <w:rFonts w:ascii="Times New Roman" w:hAnsi="Times New Roman" w:cs="Times New Roman"/>
          <w:sz w:val="24"/>
          <w:szCs w:val="24"/>
        </w:rPr>
        <w:t>β</w:t>
      </w:r>
      <w:r w:rsidR="00EC79AC">
        <w:rPr>
          <w:rFonts w:ascii="Times New Roman" w:hAnsi="Times New Roman" w:cs="Times New Roman"/>
          <w:sz w:val="24"/>
          <w:szCs w:val="24"/>
        </w:rPr>
        <w:t xml:space="preserve"> (1 ng/mL)</w:t>
      </w:r>
      <w:r w:rsidR="00D01436">
        <w:rPr>
          <w:rFonts w:ascii="Times New Roman" w:hAnsi="Times New Roman" w:cs="Times New Roman"/>
          <w:sz w:val="24"/>
          <w:szCs w:val="24"/>
        </w:rPr>
        <w:t xml:space="preserve"> alone</w:t>
      </w:r>
      <w:r w:rsidR="00A45D3F">
        <w:rPr>
          <w:rFonts w:ascii="Times New Roman" w:hAnsi="Times New Roman" w:cs="Times New Roman"/>
          <w:sz w:val="24"/>
          <w:szCs w:val="24"/>
        </w:rPr>
        <w:t>.</w:t>
      </w:r>
      <w:r w:rsidR="00EC79AC">
        <w:rPr>
          <w:rFonts w:ascii="Times New Roman" w:hAnsi="Times New Roman" w:cs="Times New Roman"/>
          <w:sz w:val="24"/>
          <w:szCs w:val="24"/>
        </w:rPr>
        <w:t xml:space="preserve"> Column details: A; 50µM indomethacin+ IL-</w:t>
      </w:r>
      <w:r w:rsidR="00EC79AC" w:rsidRPr="0039106F">
        <w:rPr>
          <w:rFonts w:ascii="Times New Roman" w:hAnsi="Times New Roman" w:cs="Times New Roman"/>
          <w:sz w:val="24"/>
          <w:szCs w:val="24"/>
        </w:rPr>
        <w:t>β</w:t>
      </w:r>
      <w:r w:rsidR="00EC79AC">
        <w:rPr>
          <w:rFonts w:ascii="Times New Roman" w:hAnsi="Times New Roman" w:cs="Times New Roman"/>
          <w:sz w:val="24"/>
          <w:szCs w:val="24"/>
        </w:rPr>
        <w:t xml:space="preserve"> 1 ng/mL, B;</w:t>
      </w:r>
      <w:r w:rsidR="00017BEE">
        <w:rPr>
          <w:rFonts w:ascii="Times New Roman" w:hAnsi="Times New Roman" w:cs="Times New Roman"/>
          <w:sz w:val="24"/>
          <w:szCs w:val="24"/>
        </w:rPr>
        <w:t xml:space="preserve"> GA </w:t>
      </w:r>
      <w:r w:rsidR="00EC79AC">
        <w:rPr>
          <w:rFonts w:ascii="Times New Roman" w:hAnsi="Times New Roman" w:cs="Times New Roman"/>
          <w:sz w:val="24"/>
          <w:szCs w:val="24"/>
        </w:rPr>
        <w:t>3µg/mL+</w:t>
      </w:r>
      <w:r w:rsidR="00EC79AC" w:rsidRPr="00EC79AC">
        <w:rPr>
          <w:rFonts w:ascii="Times New Roman" w:hAnsi="Times New Roman" w:cs="Times New Roman"/>
          <w:sz w:val="24"/>
          <w:szCs w:val="24"/>
        </w:rPr>
        <w:t xml:space="preserve"> </w:t>
      </w:r>
      <w:r w:rsidR="00EC79AC">
        <w:rPr>
          <w:rFonts w:ascii="Times New Roman" w:hAnsi="Times New Roman" w:cs="Times New Roman"/>
          <w:sz w:val="24"/>
          <w:szCs w:val="24"/>
        </w:rPr>
        <w:t>IL-</w:t>
      </w:r>
      <w:r w:rsidR="00EC79AC" w:rsidRPr="0039106F">
        <w:rPr>
          <w:rFonts w:ascii="Times New Roman" w:hAnsi="Times New Roman" w:cs="Times New Roman"/>
          <w:sz w:val="24"/>
          <w:szCs w:val="24"/>
        </w:rPr>
        <w:t>β</w:t>
      </w:r>
      <w:r w:rsidR="00EC79AC">
        <w:rPr>
          <w:rFonts w:ascii="Times New Roman" w:hAnsi="Times New Roman" w:cs="Times New Roman"/>
          <w:sz w:val="24"/>
          <w:szCs w:val="24"/>
        </w:rPr>
        <w:t xml:space="preserve"> 1 ng/mL, </w:t>
      </w:r>
      <w:r w:rsidR="00017BEE">
        <w:rPr>
          <w:rFonts w:ascii="Times New Roman" w:hAnsi="Times New Roman" w:cs="Times New Roman"/>
          <w:sz w:val="24"/>
          <w:szCs w:val="24"/>
        </w:rPr>
        <w:t>C; PP 30µg/mL+</w:t>
      </w:r>
      <w:r w:rsidR="00017BEE" w:rsidRPr="00EC79AC">
        <w:rPr>
          <w:rFonts w:ascii="Times New Roman" w:hAnsi="Times New Roman" w:cs="Times New Roman"/>
          <w:sz w:val="24"/>
          <w:szCs w:val="24"/>
        </w:rPr>
        <w:t xml:space="preserve"> </w:t>
      </w:r>
      <w:r w:rsidR="00017BEE">
        <w:rPr>
          <w:rFonts w:ascii="Times New Roman" w:hAnsi="Times New Roman" w:cs="Times New Roman"/>
          <w:sz w:val="24"/>
          <w:szCs w:val="24"/>
        </w:rPr>
        <w:t>IL-</w:t>
      </w:r>
      <w:r w:rsidR="00017BEE" w:rsidRPr="0039106F">
        <w:rPr>
          <w:rFonts w:ascii="Times New Roman" w:hAnsi="Times New Roman" w:cs="Times New Roman"/>
          <w:sz w:val="24"/>
          <w:szCs w:val="24"/>
        </w:rPr>
        <w:t>β</w:t>
      </w:r>
      <w:r w:rsidR="00017BEE">
        <w:rPr>
          <w:rFonts w:ascii="Times New Roman" w:hAnsi="Times New Roman" w:cs="Times New Roman"/>
          <w:sz w:val="24"/>
          <w:szCs w:val="24"/>
        </w:rPr>
        <w:t xml:space="preserve"> 1 ng/mL and D; STF 3µg/mL+</w:t>
      </w:r>
      <w:r w:rsidR="00017BEE" w:rsidRPr="00EC79AC">
        <w:rPr>
          <w:rFonts w:ascii="Times New Roman" w:hAnsi="Times New Roman" w:cs="Times New Roman"/>
          <w:sz w:val="24"/>
          <w:szCs w:val="24"/>
        </w:rPr>
        <w:t xml:space="preserve"> </w:t>
      </w:r>
      <w:r w:rsidR="00017BEE">
        <w:rPr>
          <w:rFonts w:ascii="Times New Roman" w:hAnsi="Times New Roman" w:cs="Times New Roman"/>
          <w:sz w:val="24"/>
          <w:szCs w:val="24"/>
        </w:rPr>
        <w:t>IL-</w:t>
      </w:r>
      <w:r w:rsidR="00017BEE" w:rsidRPr="0039106F">
        <w:rPr>
          <w:rFonts w:ascii="Times New Roman" w:hAnsi="Times New Roman" w:cs="Times New Roman"/>
          <w:sz w:val="24"/>
          <w:szCs w:val="24"/>
        </w:rPr>
        <w:t>β</w:t>
      </w:r>
      <w:r w:rsidR="00017BEE">
        <w:rPr>
          <w:rFonts w:ascii="Times New Roman" w:hAnsi="Times New Roman" w:cs="Times New Roman"/>
          <w:sz w:val="24"/>
          <w:szCs w:val="24"/>
        </w:rPr>
        <w:t xml:space="preserve"> 1 ng/mL</w:t>
      </w:r>
      <w:r w:rsidR="00C1105E">
        <w:rPr>
          <w:rFonts w:ascii="Times New Roman" w:hAnsi="Times New Roman" w:cs="Times New Roman"/>
          <w:sz w:val="24"/>
          <w:szCs w:val="24"/>
        </w:rPr>
        <w:t>.</w:t>
      </w:r>
      <w:r w:rsidR="00C41321">
        <w:rPr>
          <w:rFonts w:ascii="Times New Roman" w:hAnsi="Times New Roman" w:cs="Times New Roman"/>
          <w:sz w:val="24"/>
          <w:szCs w:val="24"/>
        </w:rPr>
        <w:t xml:space="preserve"> </w:t>
      </w:r>
      <w:r w:rsidR="00365DDC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C41321">
        <w:rPr>
          <w:rFonts w:ascii="Times New Roman" w:hAnsi="Times New Roman" w:cs="Times New Roman"/>
          <w:sz w:val="24"/>
          <w:szCs w:val="24"/>
        </w:rPr>
        <w:t>U</w:t>
      </w:r>
      <w:r w:rsidR="00365DDC">
        <w:rPr>
          <w:rFonts w:ascii="Times New Roman" w:hAnsi="Times New Roman" w:cs="Times New Roman"/>
          <w:sz w:val="24"/>
          <w:szCs w:val="24"/>
        </w:rPr>
        <w:t>; upregul</w:t>
      </w:r>
      <w:r w:rsidR="003A0EFE">
        <w:rPr>
          <w:rFonts w:ascii="Times New Roman" w:hAnsi="Times New Roman" w:cs="Times New Roman"/>
          <w:sz w:val="24"/>
          <w:szCs w:val="24"/>
        </w:rPr>
        <w:t xml:space="preserve">ation, D; down-regulation and </w:t>
      </w:r>
      <w:r w:rsidR="005A3074">
        <w:rPr>
          <w:rFonts w:ascii="Times New Roman" w:hAnsi="Times New Roman"/>
          <w:b/>
          <w:bCs/>
          <w:sz w:val="24"/>
          <w:szCs w:val="24"/>
        </w:rPr>
        <w:t xml:space="preserve">* </w:t>
      </w:r>
      <w:r w:rsidR="005A3074" w:rsidRPr="00D01436">
        <w:rPr>
          <w:rFonts w:ascii="Times New Roman" w:hAnsi="Times New Roman"/>
          <w:sz w:val="24"/>
          <w:szCs w:val="24"/>
        </w:rPr>
        <w:t>compared to control (untreated cells)</w:t>
      </w:r>
      <w:bookmarkStart w:id="0" w:name="_GoBack"/>
      <w:bookmarkEnd w:id="0"/>
    </w:p>
    <w:tbl>
      <w:tblPr>
        <w:tblpPr w:leftFromText="180" w:rightFromText="180" w:vertAnchor="text" w:horzAnchor="margin" w:tblpXSpec="center" w:tblpY="123"/>
        <w:tblOverlap w:val="never"/>
        <w:tblW w:w="5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482"/>
        <w:gridCol w:w="720"/>
        <w:gridCol w:w="630"/>
        <w:gridCol w:w="630"/>
        <w:gridCol w:w="630"/>
        <w:gridCol w:w="720"/>
      </w:tblGrid>
      <w:tr w:rsidR="00164340" w:rsidRPr="00955F32" w:rsidTr="00D01436">
        <w:trPr>
          <w:trHeight w:val="533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340" w:rsidRPr="0042222B" w:rsidRDefault="00164340" w:rsidP="00D0143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4340" w:rsidRPr="0042222B" w:rsidRDefault="00164340" w:rsidP="00D01436">
            <w:pPr>
              <w:spacing w:after="0"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  <w:p w:rsidR="00164340" w:rsidRPr="0042222B" w:rsidRDefault="00164340" w:rsidP="00D01436">
            <w:pPr>
              <w:spacing w:after="0"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33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4340" w:rsidRPr="0042222B" w:rsidRDefault="00CE6DC0" w:rsidP="00D014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group</w:t>
            </w:r>
          </w:p>
        </w:tc>
      </w:tr>
      <w:tr w:rsidR="00164340" w:rsidRPr="00955F32" w:rsidTr="00C1105E">
        <w:trPr>
          <w:trHeight w:val="350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4340" w:rsidRPr="0042222B" w:rsidRDefault="00164340" w:rsidP="00D01436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4340" w:rsidRPr="0042222B" w:rsidRDefault="00164340" w:rsidP="00D01436">
            <w:pPr>
              <w:spacing w:after="0"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4340" w:rsidRPr="00164340" w:rsidRDefault="00164340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β*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4340" w:rsidRPr="00164340" w:rsidRDefault="00164340" w:rsidP="00D01436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340" w:rsidRPr="00164340" w:rsidRDefault="00164340" w:rsidP="00D014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4340" w:rsidRPr="00164340" w:rsidRDefault="00164340" w:rsidP="00D014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4340" w:rsidRPr="00164340" w:rsidRDefault="00164340" w:rsidP="00D0143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KRB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51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C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08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A619F5" w:rsidRPr="007548A8" w:rsidTr="00C1105E">
        <w:trPr>
          <w:trHeight w:val="24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5ORF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QTNF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L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08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676083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7608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676083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7608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BP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XCL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6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XCL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XCL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51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P4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08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0S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H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08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A619F5" w:rsidRPr="007548A8" w:rsidTr="00C1105E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FP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NA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08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S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.575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08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A619F5" w:rsidRPr="007548A8" w:rsidTr="00C1105E">
        <w:trPr>
          <w:trHeight w:val="29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AM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F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AA0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100134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08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441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FS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08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R302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1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1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608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A619F5" w:rsidRPr="007548A8" w:rsidTr="00C1105E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KB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K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KBIZ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A619F5" w:rsidTr="00C1105E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NJ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A619F5" w:rsidTr="00C1105E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X3-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A619F5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19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A619F5" w:rsidRPr="007548A8" w:rsidTr="00C1105E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D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164340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39106F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39106F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19F5" w:rsidRPr="0039106F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A619F5" w:rsidRPr="00676083" w:rsidRDefault="00A619F5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7608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39106F" w:rsidRPr="007548A8" w:rsidTr="00C1105E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06F" w:rsidRPr="00164340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LIM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06F" w:rsidRPr="00164340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9106F" w:rsidRPr="00676083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76083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39106F" w:rsidRPr="007548A8" w:rsidTr="00C1105E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06F" w:rsidRPr="00164340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DC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06F" w:rsidRPr="00164340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EF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39106F" w:rsidRPr="007548A8" w:rsidTr="00C1105E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106F" w:rsidRPr="00164340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G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106F" w:rsidRPr="00164340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106F" w:rsidRPr="0039106F" w:rsidRDefault="0039106F" w:rsidP="00D01436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</w:tbl>
    <w:p w:rsidR="00164340" w:rsidRDefault="00164340" w:rsidP="00B1046F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164340" w:rsidRDefault="00164340" w:rsidP="00B1046F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D01436" w:rsidRDefault="00164340" w:rsidP="00D01436">
      <w:pPr>
        <w:spacing w:after="0" w:line="360" w:lineRule="auto"/>
        <w:ind w:left="72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textWrapping" w:clear="all"/>
      </w:r>
    </w:p>
    <w:p w:rsidR="007C7990" w:rsidRPr="00365DDC" w:rsidRDefault="00C1105E" w:rsidP="007C7990">
      <w:pPr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Pr="00B707D4">
        <w:t xml:space="preserve"> </w:t>
      </w:r>
      <w:r w:rsidR="007C7990" w:rsidRPr="00B707D4">
        <w:rPr>
          <w:rFonts w:ascii="Times New Roman" w:hAnsi="Times New Roman" w:cs="Times New Roman"/>
          <w:sz w:val="24"/>
          <w:szCs w:val="24"/>
        </w:rPr>
        <w:t>The</w:t>
      </w:r>
      <w:r w:rsidR="007C7990">
        <w:rPr>
          <w:rFonts w:ascii="Times New Roman" w:hAnsi="Times New Roman" w:cs="Times New Roman"/>
          <w:sz w:val="24"/>
          <w:szCs w:val="24"/>
        </w:rPr>
        <w:t xml:space="preserve"> overall of differently targeted gene expression (84 genes) modulated by IL-1</w:t>
      </w:r>
      <w:r w:rsidR="007C7990" w:rsidRPr="0039106F">
        <w:rPr>
          <w:rFonts w:ascii="Times New Roman" w:hAnsi="Times New Roman" w:cs="Times New Roman"/>
          <w:sz w:val="24"/>
          <w:szCs w:val="24"/>
        </w:rPr>
        <w:t>β</w:t>
      </w:r>
      <w:r w:rsidR="007C7990">
        <w:rPr>
          <w:rFonts w:ascii="Times New Roman" w:hAnsi="Times New Roman" w:cs="Times New Roman"/>
          <w:sz w:val="24"/>
          <w:szCs w:val="24"/>
        </w:rPr>
        <w:t xml:space="preserve"> and test compound treatments compared to IL-</w:t>
      </w:r>
      <w:r w:rsidR="007C7990" w:rsidRPr="0039106F">
        <w:rPr>
          <w:rFonts w:ascii="Times New Roman" w:hAnsi="Times New Roman" w:cs="Times New Roman"/>
          <w:sz w:val="24"/>
          <w:szCs w:val="24"/>
        </w:rPr>
        <w:t>β</w:t>
      </w:r>
      <w:r w:rsidR="007C7990">
        <w:rPr>
          <w:rFonts w:ascii="Times New Roman" w:hAnsi="Times New Roman" w:cs="Times New Roman"/>
          <w:sz w:val="24"/>
          <w:szCs w:val="24"/>
        </w:rPr>
        <w:t xml:space="preserve"> (1 ng/mL) alone. Column details: A; 50µM indomethacin+ IL-</w:t>
      </w:r>
      <w:r w:rsidR="007C7990" w:rsidRPr="0039106F">
        <w:rPr>
          <w:rFonts w:ascii="Times New Roman" w:hAnsi="Times New Roman" w:cs="Times New Roman"/>
          <w:sz w:val="24"/>
          <w:szCs w:val="24"/>
        </w:rPr>
        <w:t>β</w:t>
      </w:r>
      <w:r w:rsidR="007C7990">
        <w:rPr>
          <w:rFonts w:ascii="Times New Roman" w:hAnsi="Times New Roman" w:cs="Times New Roman"/>
          <w:sz w:val="24"/>
          <w:szCs w:val="24"/>
        </w:rPr>
        <w:t xml:space="preserve"> 1 ng/mL, B; GA 3µg/mL+</w:t>
      </w:r>
      <w:r w:rsidR="007C7990" w:rsidRPr="00EC79AC">
        <w:rPr>
          <w:rFonts w:ascii="Times New Roman" w:hAnsi="Times New Roman" w:cs="Times New Roman"/>
          <w:sz w:val="24"/>
          <w:szCs w:val="24"/>
        </w:rPr>
        <w:t xml:space="preserve"> </w:t>
      </w:r>
      <w:r w:rsidR="007C7990">
        <w:rPr>
          <w:rFonts w:ascii="Times New Roman" w:hAnsi="Times New Roman" w:cs="Times New Roman"/>
          <w:sz w:val="24"/>
          <w:szCs w:val="24"/>
        </w:rPr>
        <w:t>IL-</w:t>
      </w:r>
      <w:r w:rsidR="007C7990" w:rsidRPr="0039106F">
        <w:rPr>
          <w:rFonts w:ascii="Times New Roman" w:hAnsi="Times New Roman" w:cs="Times New Roman"/>
          <w:sz w:val="24"/>
          <w:szCs w:val="24"/>
        </w:rPr>
        <w:t>β</w:t>
      </w:r>
      <w:r w:rsidR="007C7990">
        <w:rPr>
          <w:rFonts w:ascii="Times New Roman" w:hAnsi="Times New Roman" w:cs="Times New Roman"/>
          <w:sz w:val="24"/>
          <w:szCs w:val="24"/>
        </w:rPr>
        <w:t xml:space="preserve"> 1 ng/mL, C; PP 30µg/mL+</w:t>
      </w:r>
      <w:r w:rsidR="007C7990" w:rsidRPr="00EC79AC">
        <w:rPr>
          <w:rFonts w:ascii="Times New Roman" w:hAnsi="Times New Roman" w:cs="Times New Roman"/>
          <w:sz w:val="24"/>
          <w:szCs w:val="24"/>
        </w:rPr>
        <w:t xml:space="preserve"> </w:t>
      </w:r>
      <w:r w:rsidR="007C7990">
        <w:rPr>
          <w:rFonts w:ascii="Times New Roman" w:hAnsi="Times New Roman" w:cs="Times New Roman"/>
          <w:sz w:val="24"/>
          <w:szCs w:val="24"/>
        </w:rPr>
        <w:t>IL-</w:t>
      </w:r>
      <w:r w:rsidR="007C7990" w:rsidRPr="0039106F">
        <w:rPr>
          <w:rFonts w:ascii="Times New Roman" w:hAnsi="Times New Roman" w:cs="Times New Roman"/>
          <w:sz w:val="24"/>
          <w:szCs w:val="24"/>
        </w:rPr>
        <w:t>β</w:t>
      </w:r>
      <w:r w:rsidR="007C7990">
        <w:rPr>
          <w:rFonts w:ascii="Times New Roman" w:hAnsi="Times New Roman" w:cs="Times New Roman"/>
          <w:sz w:val="24"/>
          <w:szCs w:val="24"/>
        </w:rPr>
        <w:t xml:space="preserve"> 1 ng/mL and D; STF 3µg/mL+</w:t>
      </w:r>
      <w:r w:rsidR="007C7990" w:rsidRPr="00EC79AC">
        <w:rPr>
          <w:rFonts w:ascii="Times New Roman" w:hAnsi="Times New Roman" w:cs="Times New Roman"/>
          <w:sz w:val="24"/>
          <w:szCs w:val="24"/>
        </w:rPr>
        <w:t xml:space="preserve"> </w:t>
      </w:r>
      <w:r w:rsidR="007C7990">
        <w:rPr>
          <w:rFonts w:ascii="Times New Roman" w:hAnsi="Times New Roman" w:cs="Times New Roman"/>
          <w:sz w:val="24"/>
          <w:szCs w:val="24"/>
        </w:rPr>
        <w:t>IL-</w:t>
      </w:r>
      <w:r w:rsidR="007C7990" w:rsidRPr="0039106F">
        <w:rPr>
          <w:rFonts w:ascii="Times New Roman" w:hAnsi="Times New Roman" w:cs="Times New Roman"/>
          <w:sz w:val="24"/>
          <w:szCs w:val="24"/>
        </w:rPr>
        <w:t>β</w:t>
      </w:r>
      <w:r w:rsidR="007C7990">
        <w:rPr>
          <w:rFonts w:ascii="Times New Roman" w:hAnsi="Times New Roman" w:cs="Times New Roman"/>
          <w:sz w:val="24"/>
          <w:szCs w:val="24"/>
        </w:rPr>
        <w:t xml:space="preserve"> 1 ng/mL. Abbreviations: U; upregulation, D; down-regulation and </w:t>
      </w:r>
      <w:r w:rsidR="007C7990">
        <w:rPr>
          <w:rFonts w:ascii="Times New Roman" w:hAnsi="Times New Roman"/>
          <w:b/>
          <w:bCs/>
          <w:sz w:val="24"/>
          <w:szCs w:val="24"/>
        </w:rPr>
        <w:t xml:space="preserve">* </w:t>
      </w:r>
      <w:r w:rsidR="007C7990" w:rsidRPr="00D01436">
        <w:rPr>
          <w:rFonts w:ascii="Times New Roman" w:hAnsi="Times New Roman"/>
          <w:sz w:val="24"/>
          <w:szCs w:val="24"/>
        </w:rPr>
        <w:t>compared to control (untreated cells)</w:t>
      </w:r>
      <w:r w:rsidR="007C7990">
        <w:rPr>
          <w:rFonts w:ascii="Times New Roman" w:hAnsi="Times New Roman"/>
          <w:sz w:val="24"/>
          <w:szCs w:val="24"/>
        </w:rPr>
        <w:t xml:space="preserve"> (cont.)</w:t>
      </w:r>
    </w:p>
    <w:tbl>
      <w:tblPr>
        <w:tblpPr w:leftFromText="180" w:rightFromText="180" w:vertAnchor="text" w:horzAnchor="margin" w:tblpXSpec="center" w:tblpY="123"/>
        <w:tblOverlap w:val="never"/>
        <w:tblW w:w="5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458"/>
        <w:gridCol w:w="744"/>
        <w:gridCol w:w="630"/>
        <w:gridCol w:w="630"/>
        <w:gridCol w:w="630"/>
        <w:gridCol w:w="720"/>
      </w:tblGrid>
      <w:tr w:rsidR="00D01436" w:rsidRPr="00955F32" w:rsidTr="00B16DC1">
        <w:trPr>
          <w:trHeight w:val="533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1436" w:rsidRPr="0042222B" w:rsidRDefault="00D01436" w:rsidP="00C4132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1436" w:rsidRPr="0042222B" w:rsidRDefault="00D01436" w:rsidP="00C41321">
            <w:pPr>
              <w:spacing w:after="0"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  <w:p w:rsidR="00D01436" w:rsidRPr="0042222B" w:rsidRDefault="00D01436" w:rsidP="00C41321">
            <w:pPr>
              <w:spacing w:after="0"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2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33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1436" w:rsidRPr="0042222B" w:rsidRDefault="00CE6DC0" w:rsidP="00C413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group</w:t>
            </w:r>
            <w:r w:rsidR="00D014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01436" w:rsidRPr="00955F32" w:rsidTr="005A3074">
        <w:trPr>
          <w:trHeight w:val="350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1436" w:rsidRPr="0042222B" w:rsidRDefault="00D01436" w:rsidP="00C4132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1436" w:rsidRPr="0042222B" w:rsidRDefault="00D01436" w:rsidP="00C41321">
            <w:pPr>
              <w:spacing w:after="0" w:line="276" w:lineRule="auto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1436" w:rsidRPr="00164340" w:rsidRDefault="00D01436" w:rsidP="00C4132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β*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1436" w:rsidRPr="00164340" w:rsidRDefault="00D01436" w:rsidP="00C41321">
            <w:pPr>
              <w:spacing w:after="0"/>
              <w:ind w:lef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1436" w:rsidRPr="00164340" w:rsidRDefault="00D01436" w:rsidP="00C413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1436" w:rsidRPr="00164340" w:rsidRDefault="00D01436" w:rsidP="00C413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1436" w:rsidRPr="00164340" w:rsidRDefault="00D01436" w:rsidP="00C4132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B16DC1" w:rsidRPr="007548A8" w:rsidTr="005A3074">
        <w:trPr>
          <w:trHeight w:val="244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SSF5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B16DC1" w:rsidRPr="007548A8" w:rsidTr="005A3074">
        <w:trPr>
          <w:trHeight w:val="251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M4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EF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B16DC1" w:rsidRPr="007548A8" w:rsidTr="005A3074">
        <w:trPr>
          <w:trHeight w:val="24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F144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B16DC1" w:rsidRPr="007548A8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C25A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B16DC1" w:rsidRPr="007548A8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C2A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B16DC1" w:rsidRPr="007548A8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C39A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B16DC1" w:rsidRPr="007548A8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B16DC1" w:rsidRPr="007548A8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FPI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B16DC1" w:rsidRPr="007548A8" w:rsidTr="005A3074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AIP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B16DC1" w:rsidRPr="007548A8" w:rsidTr="005A3074">
        <w:trPr>
          <w:trHeight w:val="26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AIP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B16DC1" w:rsidRPr="007548A8" w:rsidTr="005A3074">
        <w:trPr>
          <w:trHeight w:val="2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AIP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B16DC1" w:rsidRPr="007548A8" w:rsidTr="005A3074">
        <w:trPr>
          <w:trHeight w:val="251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SF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B16DC1" w:rsidRPr="007548A8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CAM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B16DC1" w:rsidRPr="007548A8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B16DC1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6D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C3H12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164340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34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16DC1" w:rsidRPr="0039106F" w:rsidRDefault="00B16DC1" w:rsidP="00B16DC1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10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CY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42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KRD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AR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ORF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6946F0" w:rsidRPr="006946F0" w:rsidTr="005A3074">
        <w:trPr>
          <w:trHeight w:val="29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TED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6946F0" w:rsidRPr="006946F0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CT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KK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BF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MN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XF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.1372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.1934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6946F0" w:rsidRPr="006946F0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AA035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0EFE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4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B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2840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B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F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N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A619F5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P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A619F5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TAD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DB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C20A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C38A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C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EM200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U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BTB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6946F0" w:rsidRPr="006946F0" w:rsidTr="005A3074">
        <w:trPr>
          <w:trHeight w:val="224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46F0" w:rsidRPr="009E0D0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0D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CCHC1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46F0" w:rsidRPr="0016434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46F0" w:rsidRPr="006946F0" w:rsidRDefault="006946F0" w:rsidP="006946F0">
            <w:pPr>
              <w:tabs>
                <w:tab w:val="left" w:pos="2299"/>
              </w:tabs>
              <w:spacing w:after="0" w:line="276" w:lineRule="auto"/>
              <w:ind w:left="-74" w:right="-108" w:hanging="39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46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</w:tbl>
    <w:p w:rsidR="00D01436" w:rsidRPr="006946F0" w:rsidRDefault="00D01436" w:rsidP="006946F0">
      <w:pPr>
        <w:tabs>
          <w:tab w:val="left" w:pos="2299"/>
        </w:tabs>
        <w:spacing w:after="0" w:line="276" w:lineRule="auto"/>
        <w:ind w:left="-74" w:right="-108" w:hanging="39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D01436" w:rsidRPr="006946F0" w:rsidRDefault="00D01436" w:rsidP="006946F0">
      <w:pPr>
        <w:tabs>
          <w:tab w:val="left" w:pos="2299"/>
        </w:tabs>
        <w:spacing w:after="0" w:line="276" w:lineRule="auto"/>
        <w:ind w:left="-74" w:right="-108" w:hanging="39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A86DE3" w:rsidRDefault="00A86DE3" w:rsidP="005A3074">
      <w:pPr>
        <w:tabs>
          <w:tab w:val="left" w:pos="2299"/>
        </w:tabs>
        <w:spacing w:after="0" w:line="276" w:lineRule="auto"/>
        <w:ind w:left="-74" w:right="-108" w:hanging="39"/>
        <w:jc w:val="center"/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rPr>
          <w:rFonts w:ascii="Times New Roman" w:hAnsi="Times New Roman" w:cs="Times New Roman"/>
          <w:sz w:val="24"/>
          <w:szCs w:val="24"/>
        </w:rPr>
      </w:pPr>
    </w:p>
    <w:p w:rsidR="00A86DE3" w:rsidRPr="00A86DE3" w:rsidRDefault="00A86DE3" w:rsidP="00A86DE3">
      <w:pPr>
        <w:tabs>
          <w:tab w:val="left" w:pos="1796"/>
        </w:tabs>
        <w:rPr>
          <w:rFonts w:ascii="Times New Roman" w:hAnsi="Times New Roman" w:cs="Times New Roman"/>
          <w:sz w:val="24"/>
          <w:szCs w:val="24"/>
        </w:rPr>
      </w:pPr>
    </w:p>
    <w:sectPr w:rsidR="00A86DE3" w:rsidRPr="00A86DE3" w:rsidSect="00017BEE">
      <w:footerReference w:type="default" r:id="rId7"/>
      <w:pgSz w:w="11909" w:h="16834" w:code="9"/>
      <w:pgMar w:top="720" w:right="929" w:bottom="108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67D5" w:rsidRDefault="004F67D5" w:rsidP="001D176C">
      <w:pPr>
        <w:spacing w:after="0" w:line="240" w:lineRule="auto"/>
      </w:pPr>
      <w:r>
        <w:separator/>
      </w:r>
    </w:p>
  </w:endnote>
  <w:endnote w:type="continuationSeparator" w:id="0">
    <w:p w:rsidR="004F67D5" w:rsidRDefault="004F67D5" w:rsidP="001D1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65287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6DE3" w:rsidRDefault="00A86DE3" w:rsidP="00447C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79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67D5" w:rsidRDefault="004F67D5" w:rsidP="001D176C">
      <w:pPr>
        <w:spacing w:after="0" w:line="240" w:lineRule="auto"/>
      </w:pPr>
      <w:r>
        <w:separator/>
      </w:r>
    </w:p>
  </w:footnote>
  <w:footnote w:type="continuationSeparator" w:id="0">
    <w:p w:rsidR="004F67D5" w:rsidRDefault="004F67D5" w:rsidP="001D17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B3C"/>
    <w:rsid w:val="00017BEE"/>
    <w:rsid w:val="00050433"/>
    <w:rsid w:val="00063905"/>
    <w:rsid w:val="000725EF"/>
    <w:rsid w:val="000B28ED"/>
    <w:rsid w:val="0012242F"/>
    <w:rsid w:val="00164340"/>
    <w:rsid w:val="00181BBB"/>
    <w:rsid w:val="001D176C"/>
    <w:rsid w:val="001D466C"/>
    <w:rsid w:val="0020032E"/>
    <w:rsid w:val="00206008"/>
    <w:rsid w:val="00207E5D"/>
    <w:rsid w:val="00262278"/>
    <w:rsid w:val="002877F6"/>
    <w:rsid w:val="002A67B2"/>
    <w:rsid w:val="002D42A8"/>
    <w:rsid w:val="002E11C7"/>
    <w:rsid w:val="00312DC0"/>
    <w:rsid w:val="0034712A"/>
    <w:rsid w:val="00365DDC"/>
    <w:rsid w:val="0039106F"/>
    <w:rsid w:val="003A0EFE"/>
    <w:rsid w:val="003E2394"/>
    <w:rsid w:val="003F1E56"/>
    <w:rsid w:val="00403934"/>
    <w:rsid w:val="00407DD6"/>
    <w:rsid w:val="00443773"/>
    <w:rsid w:val="00447C82"/>
    <w:rsid w:val="0047105F"/>
    <w:rsid w:val="004869C3"/>
    <w:rsid w:val="004A5522"/>
    <w:rsid w:val="004B4B0D"/>
    <w:rsid w:val="004C571E"/>
    <w:rsid w:val="004F67D5"/>
    <w:rsid w:val="00585594"/>
    <w:rsid w:val="005A00B3"/>
    <w:rsid w:val="005A1736"/>
    <w:rsid w:val="005A3074"/>
    <w:rsid w:val="005F54A4"/>
    <w:rsid w:val="00600702"/>
    <w:rsid w:val="00611197"/>
    <w:rsid w:val="0066238F"/>
    <w:rsid w:val="00676083"/>
    <w:rsid w:val="006946F0"/>
    <w:rsid w:val="006A3BEC"/>
    <w:rsid w:val="006B7243"/>
    <w:rsid w:val="00700BE6"/>
    <w:rsid w:val="00714D75"/>
    <w:rsid w:val="00732880"/>
    <w:rsid w:val="00761DE4"/>
    <w:rsid w:val="0076551F"/>
    <w:rsid w:val="007B6502"/>
    <w:rsid w:val="007C7990"/>
    <w:rsid w:val="007F02FA"/>
    <w:rsid w:val="00890BBA"/>
    <w:rsid w:val="008A3702"/>
    <w:rsid w:val="008B3A57"/>
    <w:rsid w:val="008D09A4"/>
    <w:rsid w:val="008E64ED"/>
    <w:rsid w:val="009036DE"/>
    <w:rsid w:val="00913800"/>
    <w:rsid w:val="00914B3C"/>
    <w:rsid w:val="00922A8F"/>
    <w:rsid w:val="00924297"/>
    <w:rsid w:val="00924522"/>
    <w:rsid w:val="00984C48"/>
    <w:rsid w:val="009C11AD"/>
    <w:rsid w:val="009D741F"/>
    <w:rsid w:val="009E0D00"/>
    <w:rsid w:val="009E6CEC"/>
    <w:rsid w:val="009F16A2"/>
    <w:rsid w:val="00A16786"/>
    <w:rsid w:val="00A4407B"/>
    <w:rsid w:val="00A45D3F"/>
    <w:rsid w:val="00A619F5"/>
    <w:rsid w:val="00A67C73"/>
    <w:rsid w:val="00A73AB1"/>
    <w:rsid w:val="00A74797"/>
    <w:rsid w:val="00A86DE3"/>
    <w:rsid w:val="00AE206A"/>
    <w:rsid w:val="00AF088A"/>
    <w:rsid w:val="00B1046F"/>
    <w:rsid w:val="00B16DC1"/>
    <w:rsid w:val="00B27F6A"/>
    <w:rsid w:val="00B56048"/>
    <w:rsid w:val="00B707D4"/>
    <w:rsid w:val="00B93B07"/>
    <w:rsid w:val="00C1105E"/>
    <w:rsid w:val="00C23DB5"/>
    <w:rsid w:val="00C26EE1"/>
    <w:rsid w:val="00C27F20"/>
    <w:rsid w:val="00C41321"/>
    <w:rsid w:val="00C6471D"/>
    <w:rsid w:val="00C83320"/>
    <w:rsid w:val="00CA6119"/>
    <w:rsid w:val="00CE6DC0"/>
    <w:rsid w:val="00CE7E86"/>
    <w:rsid w:val="00D01436"/>
    <w:rsid w:val="00D065CC"/>
    <w:rsid w:val="00DA31D8"/>
    <w:rsid w:val="00DD37C8"/>
    <w:rsid w:val="00DF0748"/>
    <w:rsid w:val="00DF1438"/>
    <w:rsid w:val="00DF61FF"/>
    <w:rsid w:val="00E20A7F"/>
    <w:rsid w:val="00E315D5"/>
    <w:rsid w:val="00E320CD"/>
    <w:rsid w:val="00E802A5"/>
    <w:rsid w:val="00E827D4"/>
    <w:rsid w:val="00EA3411"/>
    <w:rsid w:val="00EB04DD"/>
    <w:rsid w:val="00EC79AC"/>
    <w:rsid w:val="00EE7F40"/>
    <w:rsid w:val="00EF1534"/>
    <w:rsid w:val="00EF7342"/>
    <w:rsid w:val="00F050DA"/>
    <w:rsid w:val="00F132B7"/>
    <w:rsid w:val="00F15C52"/>
    <w:rsid w:val="00F953E0"/>
    <w:rsid w:val="00FF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094764-246D-45E6-A280-49F0E845C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1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76C"/>
  </w:style>
  <w:style w:type="paragraph" w:styleId="Footer">
    <w:name w:val="footer"/>
    <w:basedOn w:val="Normal"/>
    <w:link w:val="FooterChar"/>
    <w:uiPriority w:val="99"/>
    <w:unhideWhenUsed/>
    <w:rsid w:val="001D17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76C"/>
  </w:style>
  <w:style w:type="paragraph" w:styleId="NormalWeb">
    <w:name w:val="Normal (Web)"/>
    <w:basedOn w:val="Normal"/>
    <w:uiPriority w:val="99"/>
    <w:unhideWhenUsed/>
    <w:rsid w:val="001D17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2242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F2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F20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3B248C-8470-46A7-A991-1045B2901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sa Thamsermsang</dc:creator>
  <cp:keywords/>
  <dc:description/>
  <cp:lastModifiedBy>Onusa Thamsermsang</cp:lastModifiedBy>
  <cp:revision>3</cp:revision>
  <dcterms:created xsi:type="dcterms:W3CDTF">2016-11-11T09:01:00Z</dcterms:created>
  <dcterms:modified xsi:type="dcterms:W3CDTF">2016-11-11T09:01:00Z</dcterms:modified>
</cp:coreProperties>
</file>